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490A39" w14:textId="04FBD959" w:rsidR="009836F5" w:rsidRDefault="009836F5" w:rsidP="009836F5">
      <w:pPr>
        <w:pStyle w:val="3"/>
        <w:rPr>
          <w:i w:val="0"/>
        </w:rPr>
      </w:pPr>
      <w:bookmarkStart w:id="0" w:name="_Hlk504292102"/>
      <w:r>
        <w:t xml:space="preserve">Additional file </w:t>
      </w:r>
      <w:r w:rsidR="00ED0251">
        <w:t>3</w:t>
      </w:r>
      <w:r>
        <w:t xml:space="preserve">. </w:t>
      </w:r>
      <w:r>
        <w:rPr>
          <w:i w:val="0"/>
        </w:rPr>
        <w:t>Oscillation-specific alterations of degree centrality between/among groups in the network constructed from the commonly used frequency (0.01 – 0.1 Hz)</w:t>
      </w:r>
    </w:p>
    <w:tbl>
      <w:tblPr>
        <w:tblW w:w="7155" w:type="dxa"/>
        <w:tblLook w:val="04A0" w:firstRow="1" w:lastRow="0" w:firstColumn="1" w:lastColumn="0" w:noHBand="0" w:noVBand="1"/>
      </w:tblPr>
      <w:tblGrid>
        <w:gridCol w:w="1115"/>
        <w:gridCol w:w="1575"/>
        <w:gridCol w:w="1315"/>
        <w:gridCol w:w="1835"/>
        <w:gridCol w:w="1315"/>
      </w:tblGrid>
      <w:tr w:rsidR="009836F5" w:rsidRPr="009836F5" w14:paraId="358A13BC" w14:textId="77777777" w:rsidTr="009836F5">
        <w:trPr>
          <w:trHeight w:val="280"/>
        </w:trPr>
        <w:tc>
          <w:tcPr>
            <w:tcW w:w="111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bookmarkEnd w:id="0"/>
          <w:p w14:paraId="1F69DA29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ode</w:t>
            </w:r>
          </w:p>
        </w:tc>
        <w:tc>
          <w:tcPr>
            <w:tcW w:w="60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E31ADB" w14:textId="18B90731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mmonly used</w:t>
            </w:r>
            <w:r w:rsidRPr="009836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frequency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9836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(0.01 - 0.1Hz)</w:t>
            </w:r>
          </w:p>
        </w:tc>
      </w:tr>
      <w:tr w:rsidR="009836F5" w:rsidRPr="009836F5" w14:paraId="26BBF349" w14:textId="77777777" w:rsidTr="009836F5">
        <w:trPr>
          <w:trHeight w:val="280"/>
        </w:trPr>
        <w:tc>
          <w:tcPr>
            <w:tcW w:w="111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D23D46A" w14:textId="77777777" w:rsidR="009836F5" w:rsidRPr="009836F5" w:rsidRDefault="009836F5" w:rsidP="009836F5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89411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D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751470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EPD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DD260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MPD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C5D81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C</w:t>
            </w:r>
          </w:p>
        </w:tc>
      </w:tr>
      <w:tr w:rsidR="009836F5" w:rsidRPr="009836F5" w14:paraId="11D7002F" w14:textId="77777777" w:rsidTr="009836F5">
        <w:trPr>
          <w:trHeight w:val="28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0F929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836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ut.L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51DD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05 (5.43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7F6D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5 (5.71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D410F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09 (5.03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5825E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6 (6.15)</w:t>
            </w:r>
          </w:p>
        </w:tc>
      </w:tr>
      <w:tr w:rsidR="009836F5" w:rsidRPr="009836F5" w14:paraId="689B830C" w14:textId="77777777" w:rsidTr="009836F5">
        <w:trPr>
          <w:trHeight w:val="28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EBFC1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836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ut.R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F6D4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16 (5.88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FE0D5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08 (5.79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12DFC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03 (5.86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DF7E2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3 (5.76)</w:t>
            </w:r>
          </w:p>
        </w:tc>
      </w:tr>
      <w:tr w:rsidR="009836F5" w:rsidRPr="009836F5" w14:paraId="520772FD" w14:textId="77777777" w:rsidTr="009836F5">
        <w:trPr>
          <w:trHeight w:val="28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F5D6B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836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all.L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A797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49 (5.44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1DE7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24 (5.02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0FCCA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49 (5.6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E8B00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01 (6.35)</w:t>
            </w:r>
          </w:p>
        </w:tc>
      </w:tr>
      <w:tr w:rsidR="009836F5" w:rsidRPr="009836F5" w14:paraId="2C2A3774" w14:textId="77777777" w:rsidTr="009836F5">
        <w:trPr>
          <w:trHeight w:val="28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334A6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836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all.R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6485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95 (5.64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4690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6 (5.17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0A02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27 (6.03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4C6C4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42 (6.23)</w:t>
            </w:r>
          </w:p>
        </w:tc>
      </w:tr>
      <w:tr w:rsidR="009836F5" w:rsidRPr="009836F5" w14:paraId="13212A26" w14:textId="77777777" w:rsidTr="009836F5">
        <w:trPr>
          <w:trHeight w:val="28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E2658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836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hal.L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1E991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10 (8.49)*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A3339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92 (8.32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D97D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83 (8.31)**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36AB2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57 (7.76)</w:t>
            </w:r>
          </w:p>
        </w:tc>
      </w:tr>
      <w:tr w:rsidR="009836F5" w:rsidRPr="009836F5" w14:paraId="7DF85299" w14:textId="77777777" w:rsidTr="009836F5">
        <w:trPr>
          <w:trHeight w:val="28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AB477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836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hal.R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A3012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63 (8.67)**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D94F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49 (8.86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A370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33 (8.21)**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5BD34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60 (7.16)</w:t>
            </w:r>
          </w:p>
        </w:tc>
      </w:tr>
      <w:tr w:rsidR="009836F5" w:rsidRPr="009836F5" w14:paraId="654A10C9" w14:textId="77777777" w:rsidTr="009836F5">
        <w:trPr>
          <w:trHeight w:val="28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5A833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836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ccbns.L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86AB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5 (4.68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5154D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2 (5.07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F1A3E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0 (4.36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E8C53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1 (4.36)</w:t>
            </w:r>
          </w:p>
        </w:tc>
      </w:tr>
      <w:tr w:rsidR="009836F5" w:rsidRPr="009836F5" w14:paraId="67672AA2" w14:textId="77777777" w:rsidTr="009836F5">
        <w:trPr>
          <w:trHeight w:val="28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2D78B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836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ccbns.R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D840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3 (4.69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C02D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70 (5.16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86FA4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1 (4.32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FC9A2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7 (4.90)</w:t>
            </w:r>
          </w:p>
        </w:tc>
      </w:tr>
      <w:tr w:rsidR="009836F5" w:rsidRPr="009836F5" w14:paraId="732060ED" w14:textId="77777777" w:rsidTr="009836F5">
        <w:trPr>
          <w:trHeight w:val="28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B806F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3t.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B1EA2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96 (5.25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ED84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87 (5.12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B16D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03 (5.4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97F95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51 (5.73)</w:t>
            </w:r>
          </w:p>
        </w:tc>
      </w:tr>
      <w:tr w:rsidR="009836F5" w:rsidRPr="009836F5" w14:paraId="4B8408AE" w14:textId="77777777" w:rsidTr="009836F5">
        <w:trPr>
          <w:trHeight w:val="28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35038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3t.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95262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27 (5.18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2B80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17 (5.13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CCA7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35 (5.28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F05F2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.04 (5.75)</w:t>
            </w:r>
          </w:p>
        </w:tc>
      </w:tr>
      <w:tr w:rsidR="009836F5" w:rsidRPr="009836F5" w14:paraId="24AF8B56" w14:textId="77777777" w:rsidTr="009836F5">
        <w:trPr>
          <w:trHeight w:val="28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DC71E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MC.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7D72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7 (5.74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7D6C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3 (4.87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94737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8 (6.39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DDE8C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5 (5.00)</w:t>
            </w:r>
          </w:p>
        </w:tc>
      </w:tr>
      <w:tr w:rsidR="009836F5" w:rsidRPr="009836F5" w14:paraId="76F16637" w14:textId="77777777" w:rsidTr="009836F5">
        <w:trPr>
          <w:trHeight w:val="28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119FC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MC.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DE25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2 (5.50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0630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8 (5.02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239F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4 (5.81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A6FD7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0 (4.88)</w:t>
            </w:r>
          </w:p>
        </w:tc>
      </w:tr>
      <w:tr w:rsidR="009836F5" w:rsidRPr="009836F5" w14:paraId="682634DE" w14:textId="77777777" w:rsidTr="009836F5">
        <w:trPr>
          <w:trHeight w:val="28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B4764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OC.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8119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51 (6.08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77A6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07 (5.86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9CD70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07 (6.27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AE2A9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97 (6.62)</w:t>
            </w:r>
          </w:p>
        </w:tc>
      </w:tr>
      <w:tr w:rsidR="009836F5" w:rsidRPr="009836F5" w14:paraId="66DAD4E2" w14:textId="77777777" w:rsidTr="009836F5">
        <w:trPr>
          <w:trHeight w:val="28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720A6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FOC.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42FE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60 (5.83)**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D714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21 (5.95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1D4B7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91 (5.77)**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A17AC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.53 (6.68)</w:t>
            </w:r>
          </w:p>
        </w:tc>
      </w:tr>
      <w:tr w:rsidR="009836F5" w:rsidRPr="009836F5" w14:paraId="0FDDC7B4" w14:textId="77777777" w:rsidTr="009836F5">
        <w:trPr>
          <w:trHeight w:val="28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5DEAB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2a.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3251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04 (4.81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325A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27 (6.31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9A4F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08 (4.33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FAD07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35 (5.40)</w:t>
            </w:r>
          </w:p>
        </w:tc>
      </w:tr>
      <w:tr w:rsidR="009836F5" w:rsidRPr="009836F5" w14:paraId="58B02FD9" w14:textId="77777777" w:rsidTr="009836F5">
        <w:trPr>
          <w:trHeight w:val="28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2F611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T2a.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D46E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46 (5.61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22CE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.40 (5.26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FE11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72 (5.83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6CC15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26 (6.13)</w:t>
            </w:r>
          </w:p>
        </w:tc>
      </w:tr>
      <w:tr w:rsidR="009836F5" w:rsidRPr="009836F5" w14:paraId="0850FAF2" w14:textId="77777777" w:rsidTr="009836F5">
        <w:trPr>
          <w:trHeight w:val="28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87916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P.L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A3859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2 (5.38)**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0BC2B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72 (5.37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B7FA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9 (5.21)**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1E37C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.50 (4.99)</w:t>
            </w:r>
          </w:p>
        </w:tc>
      </w:tr>
      <w:tr w:rsidR="009836F5" w:rsidRPr="009836F5" w14:paraId="2337D6D1" w14:textId="77777777" w:rsidTr="009836F5">
        <w:trPr>
          <w:trHeight w:val="28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7C2CC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P.R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DE62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7 (5.04)**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1A02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.98 (4.61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B8B6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6 (4.89)**##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CECDE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.94 (4.60)</w:t>
            </w:r>
          </w:p>
        </w:tc>
      </w:tr>
      <w:tr w:rsidR="009836F5" w:rsidRPr="009836F5" w14:paraId="0DCAE6A1" w14:textId="77777777" w:rsidTr="009836F5">
        <w:trPr>
          <w:trHeight w:val="280"/>
        </w:trPr>
        <w:tc>
          <w:tcPr>
            <w:tcW w:w="111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8E56C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836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Ls.L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1D61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34 (4.82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CE1A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54 (4.53)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C0AB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39 (4.87)**##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83876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.28 (4.73)</w:t>
            </w:r>
          </w:p>
        </w:tc>
      </w:tr>
      <w:tr w:rsidR="009836F5" w:rsidRPr="009836F5" w14:paraId="50A65633" w14:textId="77777777" w:rsidTr="009836F5">
        <w:trPr>
          <w:trHeight w:val="280"/>
        </w:trPr>
        <w:tc>
          <w:tcPr>
            <w:tcW w:w="11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E6736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9836F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OLs.R</w:t>
            </w:r>
            <w:proofErr w:type="spellEnd"/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A495A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22 (5.01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6CC727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.71 (5.21)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210B9D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.84 (4.87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78E2F" w14:textId="77777777" w:rsidR="009836F5" w:rsidRPr="009836F5" w:rsidRDefault="009836F5" w:rsidP="009836F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9836F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.07 (5.19)</w:t>
            </w:r>
          </w:p>
        </w:tc>
      </w:tr>
    </w:tbl>
    <w:p w14:paraId="417A120F" w14:textId="77777777" w:rsidR="009836F5" w:rsidRPr="009836F5" w:rsidRDefault="009836F5" w:rsidP="009836F5">
      <w:pPr>
        <w:spacing w:line="480" w:lineRule="auto"/>
        <w:rPr>
          <w:rFonts w:ascii="Times New Roman" w:hAnsi="Times New Roman"/>
          <w:sz w:val="24"/>
        </w:rPr>
      </w:pPr>
      <w:bookmarkStart w:id="1" w:name="_Hlk504292156"/>
      <w:r w:rsidRPr="009836F5">
        <w:rPr>
          <w:rFonts w:ascii="Times New Roman" w:hAnsi="Times New Roman" w:hint="eastAsia"/>
          <w:sz w:val="24"/>
        </w:rPr>
        <w:t>P</w:t>
      </w:r>
      <w:r w:rsidRPr="009836F5">
        <w:rPr>
          <w:rFonts w:ascii="Times New Roman" w:hAnsi="Times New Roman"/>
          <w:sz w:val="24"/>
        </w:rPr>
        <w:t xml:space="preserve">ut = putamen; Pall = pallidum; </w:t>
      </w:r>
      <w:proofErr w:type="spellStart"/>
      <w:r w:rsidRPr="009836F5">
        <w:rPr>
          <w:rFonts w:ascii="Times New Roman" w:hAnsi="Times New Roman"/>
          <w:sz w:val="24"/>
        </w:rPr>
        <w:t>Thal</w:t>
      </w:r>
      <w:proofErr w:type="spellEnd"/>
      <w:r w:rsidRPr="009836F5">
        <w:rPr>
          <w:rFonts w:ascii="Times New Roman" w:hAnsi="Times New Roman"/>
          <w:sz w:val="24"/>
        </w:rPr>
        <w:t xml:space="preserve"> = thalamus; </w:t>
      </w:r>
      <w:proofErr w:type="spellStart"/>
      <w:r w:rsidRPr="009836F5">
        <w:rPr>
          <w:rFonts w:ascii="Times New Roman" w:hAnsi="Times New Roman"/>
          <w:sz w:val="24"/>
        </w:rPr>
        <w:t>Accbns</w:t>
      </w:r>
      <w:proofErr w:type="spellEnd"/>
      <w:r w:rsidRPr="009836F5">
        <w:rPr>
          <w:rFonts w:ascii="Times New Roman" w:hAnsi="Times New Roman"/>
          <w:sz w:val="24"/>
        </w:rPr>
        <w:t xml:space="preserve"> = </w:t>
      </w:r>
      <w:proofErr w:type="spellStart"/>
      <w:r w:rsidRPr="009836F5">
        <w:rPr>
          <w:rFonts w:ascii="Times New Roman" w:hAnsi="Times New Roman"/>
          <w:sz w:val="24"/>
        </w:rPr>
        <w:t>accumbens</w:t>
      </w:r>
      <w:proofErr w:type="spellEnd"/>
      <w:r w:rsidRPr="009836F5">
        <w:rPr>
          <w:rFonts w:ascii="Times New Roman" w:hAnsi="Times New Roman"/>
          <w:sz w:val="24"/>
        </w:rPr>
        <w:t xml:space="preserve">; F3t = inferior frontal gyrus, pars triangularis; FMC = frontal medial cortex; FOC = frontal orbital cortex; T2a = middle temporal gyrus, anterior division; OP = occipital pole; OLs = lateral occipital cortex, superior division; </w:t>
      </w:r>
      <w:r w:rsidRPr="009836F5">
        <w:rPr>
          <w:rFonts w:ascii="Times New Roman" w:hAnsi="Times New Roman" w:hint="eastAsia"/>
          <w:sz w:val="24"/>
        </w:rPr>
        <w:t>P</w:t>
      </w:r>
      <w:r w:rsidRPr="009836F5">
        <w:rPr>
          <w:rFonts w:ascii="Times New Roman" w:hAnsi="Times New Roman"/>
          <w:sz w:val="24"/>
        </w:rPr>
        <w:t>D = Parkinson’s disease; EPD = e</w:t>
      </w:r>
      <w:r w:rsidRPr="009836F5">
        <w:rPr>
          <w:rFonts w:ascii="Times New Roman" w:hAnsi="Times New Roman" w:hint="eastAsia"/>
          <w:sz w:val="24"/>
        </w:rPr>
        <w:t>arly</w:t>
      </w:r>
      <w:r w:rsidRPr="009836F5">
        <w:rPr>
          <w:rFonts w:ascii="Times New Roman" w:hAnsi="Times New Roman"/>
          <w:sz w:val="24"/>
        </w:rPr>
        <w:t xml:space="preserve"> stage Parkinson’s disease; MPD = middle stage Parkinson’s disease; NC = normal controls.</w:t>
      </w:r>
    </w:p>
    <w:p w14:paraId="0313AB16" w14:textId="77777777" w:rsidR="009836F5" w:rsidRPr="009836F5" w:rsidRDefault="009836F5" w:rsidP="009836F5">
      <w:pPr>
        <w:spacing w:line="480" w:lineRule="auto"/>
        <w:rPr>
          <w:rFonts w:ascii="Times New Roman" w:hAnsi="Times New Roman"/>
          <w:sz w:val="24"/>
        </w:rPr>
      </w:pPr>
      <w:r w:rsidRPr="009836F5">
        <w:rPr>
          <w:rFonts w:ascii="Times New Roman" w:hAnsi="Times New Roman" w:hint="eastAsia"/>
          <w:sz w:val="24"/>
        </w:rPr>
        <w:t>*</w:t>
      </w:r>
      <w:r w:rsidRPr="009836F5">
        <w:rPr>
          <w:rFonts w:ascii="Times New Roman" w:hAnsi="Times New Roman"/>
          <w:sz w:val="24"/>
        </w:rPr>
        <w:t xml:space="preserve">/**: Comparisons between PD group(s) and normal controls with p &lt; 0.05/p &lt; 0.009, respectively. </w:t>
      </w:r>
    </w:p>
    <w:p w14:paraId="2497121B" w14:textId="77777777" w:rsidR="009836F5" w:rsidRPr="009836F5" w:rsidRDefault="009836F5" w:rsidP="009836F5">
      <w:pPr>
        <w:spacing w:line="480" w:lineRule="auto"/>
        <w:rPr>
          <w:rFonts w:ascii="Times New Roman" w:hAnsi="Times New Roman"/>
          <w:sz w:val="24"/>
        </w:rPr>
      </w:pPr>
      <w:r w:rsidRPr="009836F5">
        <w:rPr>
          <w:rFonts w:ascii="Times New Roman" w:hAnsi="Times New Roman" w:hint="eastAsia"/>
          <w:sz w:val="24"/>
        </w:rPr>
        <w:t>#</w:t>
      </w:r>
      <w:r w:rsidRPr="009836F5">
        <w:rPr>
          <w:rFonts w:ascii="Times New Roman" w:hAnsi="Times New Roman"/>
          <w:sz w:val="24"/>
        </w:rPr>
        <w:t>/##: Comparisons between PD groups with p &lt; 0.05/p &lt; 0.009, respectively.</w:t>
      </w:r>
    </w:p>
    <w:p w14:paraId="2F83D645" w14:textId="20A7D1D5" w:rsidR="009836F5" w:rsidRPr="00A9053B" w:rsidRDefault="009836F5" w:rsidP="00A9053B">
      <w:pPr>
        <w:spacing w:line="480" w:lineRule="auto"/>
        <w:rPr>
          <w:rFonts w:ascii="Times New Roman" w:hAnsi="Times New Roman" w:hint="eastAsia"/>
          <w:sz w:val="24"/>
        </w:rPr>
      </w:pPr>
      <w:r w:rsidRPr="009836F5">
        <w:rPr>
          <w:rFonts w:ascii="Times New Roman" w:hAnsi="Times New Roman" w:hint="eastAsia"/>
          <w:sz w:val="24"/>
        </w:rPr>
        <w:lastRenderedPageBreak/>
        <w:t>O</w:t>
      </w:r>
      <w:r w:rsidRPr="009836F5">
        <w:rPr>
          <w:rFonts w:ascii="Times New Roman" w:hAnsi="Times New Roman"/>
          <w:sz w:val="24"/>
        </w:rPr>
        <w:t xml:space="preserve">f note, only when one of either side node showing a significant difference (p &lt; 0.009) did the contralateral node with p &lt; 0.05 was </w:t>
      </w:r>
      <w:r w:rsidR="0026771A">
        <w:rPr>
          <w:rFonts w:ascii="Times New Roman" w:hAnsi="Times New Roman"/>
          <w:sz w:val="24"/>
        </w:rPr>
        <w:t>listed</w:t>
      </w:r>
      <w:r w:rsidR="00107819">
        <w:rPr>
          <w:rFonts w:ascii="Times New Roman" w:hAnsi="Times New Roman"/>
          <w:sz w:val="24"/>
        </w:rPr>
        <w:t xml:space="preserve"> by </w:t>
      </w:r>
      <w:r w:rsidR="00263ADE" w:rsidRPr="00263ADE">
        <w:rPr>
          <w:rFonts w:ascii="Times New Roman" w:hAnsi="Times New Roman"/>
          <w:sz w:val="24"/>
        </w:rPr>
        <w:t>*(**)/#(##)</w:t>
      </w:r>
      <w:r w:rsidRPr="009836F5">
        <w:rPr>
          <w:rFonts w:ascii="Times New Roman" w:hAnsi="Times New Roman"/>
          <w:sz w:val="24"/>
        </w:rPr>
        <w:t xml:space="preserve">. </w:t>
      </w:r>
      <w:bookmarkStart w:id="2" w:name="_GoBack"/>
      <w:bookmarkEnd w:id="1"/>
      <w:bookmarkEnd w:id="2"/>
    </w:p>
    <w:sectPr w:rsidR="009836F5" w:rsidRPr="00A905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015"/>
    <w:rsid w:val="00107819"/>
    <w:rsid w:val="00263ADE"/>
    <w:rsid w:val="0026771A"/>
    <w:rsid w:val="002C4015"/>
    <w:rsid w:val="0043793C"/>
    <w:rsid w:val="00915809"/>
    <w:rsid w:val="009836F5"/>
    <w:rsid w:val="00A9053B"/>
    <w:rsid w:val="00ED0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53C0A"/>
  <w15:chartTrackingRefBased/>
  <w15:docId w15:val="{E17A04EA-F3A0-4C58-8AF0-1DA9EC5A28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9836F5"/>
    <w:pPr>
      <w:keepNext/>
      <w:keepLines/>
      <w:spacing w:before="260" w:after="260" w:line="480" w:lineRule="auto"/>
      <w:outlineLvl w:val="2"/>
    </w:pPr>
    <w:rPr>
      <w:rFonts w:ascii="Times New Roman" w:hAnsi="Times New Roman"/>
      <w:bCs/>
      <w:i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qFormat/>
    <w:rsid w:val="009836F5"/>
    <w:rPr>
      <w:rFonts w:ascii="Times New Roman" w:hAnsi="Times New Roman"/>
      <w:bCs/>
      <w:i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1095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54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1852</Characters>
  <Application>Microsoft Office Word</Application>
  <DocSecurity>0</DocSecurity>
  <Lines>15</Lines>
  <Paragraphs>4</Paragraphs>
  <ScaleCrop>false</ScaleCrop>
  <Company/>
  <LinksUpToDate>false</LinksUpToDate>
  <CharactersWithSpaces>2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Xiaojun</dc:creator>
  <cp:keywords/>
  <dc:description/>
  <cp:lastModifiedBy>Guan Xiaojun</cp:lastModifiedBy>
  <cp:revision>8</cp:revision>
  <dcterms:created xsi:type="dcterms:W3CDTF">2019-02-14T04:59:00Z</dcterms:created>
  <dcterms:modified xsi:type="dcterms:W3CDTF">2019-02-14T05:11:00Z</dcterms:modified>
</cp:coreProperties>
</file>